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2348D" w:rsidRPr="002513CF" w14:paraId="5B7D0608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</w:tcPr>
          <w:p w14:paraId="6F2E3A3C" w14:textId="0F281068" w:rsidR="00D2348D" w:rsidRPr="002513CF" w:rsidRDefault="00CD1266" w:rsidP="00A70D60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5_1</w:t>
            </w:r>
          </w:p>
        </w:tc>
      </w:tr>
      <w:tr w:rsidR="009A6772" w:rsidRPr="002513CF" w14:paraId="77258624" w14:textId="77777777" w:rsidTr="00CC79EC">
        <w:trPr>
          <w:trHeight w:val="300"/>
        </w:trPr>
        <w:tc>
          <w:tcPr>
            <w:tcW w:w="9062" w:type="dxa"/>
          </w:tcPr>
          <w:p w14:paraId="53DD9838" w14:textId="3B3D2C97" w:rsidR="009A6772" w:rsidRPr="002513CF" w:rsidRDefault="009A6772" w:rsidP="00A70D60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 xml:space="preserve">En général, les gens s’attendent à ce que j’aide </w:t>
            </w:r>
            <w:r w:rsidR="00700781" w:rsidRPr="002513CF">
              <w:rPr>
                <w:rFonts w:ascii="Calibri" w:hAnsi="Calibri" w:cs="Calibri"/>
                <w:sz w:val="16"/>
                <w:szCs w:val="16"/>
              </w:rPr>
              <w:t>en cas d’urgence nécessitant des premiers secours.</w:t>
            </w:r>
          </w:p>
        </w:tc>
      </w:tr>
      <w:tr w:rsidR="002A41CF" w:rsidRPr="002513CF" w14:paraId="05BF081D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</w:tcPr>
          <w:p w14:paraId="15660448" w14:textId="743AECC1" w:rsidR="002A41CF" w:rsidRPr="002513CF" w:rsidRDefault="00CD1266" w:rsidP="00A70D6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5_4</w:t>
            </w:r>
          </w:p>
        </w:tc>
      </w:tr>
      <w:tr w:rsidR="009A6772" w:rsidRPr="002513CF" w14:paraId="03E50186" w14:textId="77777777" w:rsidTr="00CC79EC">
        <w:trPr>
          <w:trHeight w:val="300"/>
        </w:trPr>
        <w:tc>
          <w:tcPr>
            <w:tcW w:w="9062" w:type="dxa"/>
          </w:tcPr>
          <w:p w14:paraId="58B3C6F8" w14:textId="5C9B0716" w:rsidR="009A6772" w:rsidRPr="002513CF" w:rsidRDefault="009A6772" w:rsidP="00A70D60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 xml:space="preserve">Tout le monde a la responsabilité d’aider </w:t>
            </w:r>
            <w:r w:rsidR="00700781" w:rsidRPr="002513CF">
              <w:rPr>
                <w:rFonts w:ascii="Calibri" w:hAnsi="Calibri" w:cs="Calibri"/>
                <w:sz w:val="16"/>
                <w:szCs w:val="16"/>
              </w:rPr>
              <w:t>en cas d’urgence nécessitant des premiers secours.</w:t>
            </w:r>
          </w:p>
        </w:tc>
      </w:tr>
      <w:tr w:rsidR="002A41CF" w:rsidRPr="002513CF" w14:paraId="2F763D28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</w:tcPr>
          <w:p w14:paraId="2CFE364F" w14:textId="36160043" w:rsidR="002A41CF" w:rsidRPr="002513CF" w:rsidRDefault="00CD1266" w:rsidP="00A70D6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1_1</w:t>
            </w:r>
          </w:p>
        </w:tc>
      </w:tr>
      <w:tr w:rsidR="009A6772" w:rsidRPr="002513CF" w14:paraId="6652EEDB" w14:textId="77777777" w:rsidTr="00CC79EC">
        <w:trPr>
          <w:trHeight w:val="300"/>
        </w:trPr>
        <w:tc>
          <w:tcPr>
            <w:tcW w:w="9062" w:type="dxa"/>
          </w:tcPr>
          <w:p w14:paraId="3383E773" w14:textId="0F7E1F6E" w:rsidR="009A6772" w:rsidRPr="002513CF" w:rsidRDefault="00867845" w:rsidP="00A70D6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Je veux bien me porter volontaire pour </w:t>
            </w:r>
            <w:r w:rsidR="009A6772" w:rsidRPr="002513CF">
              <w:rPr>
                <w:rFonts w:ascii="Calibri" w:hAnsi="Calibri" w:cs="Calibri"/>
                <w:sz w:val="16"/>
                <w:szCs w:val="16"/>
              </w:rPr>
              <w:t>aider un membre de ma famille en cas d’urgence nécessitant des premiers secours.</w:t>
            </w:r>
          </w:p>
        </w:tc>
      </w:tr>
      <w:tr w:rsidR="009A6772" w:rsidRPr="002513CF" w14:paraId="4B354095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</w:tcPr>
          <w:p w14:paraId="313EA463" w14:textId="2DFBFDB2" w:rsidR="009A6772" w:rsidRPr="002513CF" w:rsidRDefault="00CD1266" w:rsidP="00A70D6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1_4</w:t>
            </w:r>
          </w:p>
        </w:tc>
      </w:tr>
      <w:tr w:rsidR="009A6772" w:rsidRPr="002513CF" w14:paraId="41726C21" w14:textId="77777777" w:rsidTr="00CC79EC">
        <w:trPr>
          <w:trHeight w:val="300"/>
        </w:trPr>
        <w:tc>
          <w:tcPr>
            <w:tcW w:w="9062" w:type="dxa"/>
          </w:tcPr>
          <w:p w14:paraId="0DA30138" w14:textId="08ECE801" w:rsidR="009A6772" w:rsidRPr="002513CF" w:rsidRDefault="00867845" w:rsidP="00A70D6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Je veux bien me porter volontaire pour </w:t>
            </w:r>
            <w:r w:rsidR="009A6772" w:rsidRPr="002513CF">
              <w:rPr>
                <w:rFonts w:ascii="Calibri" w:hAnsi="Calibri" w:cs="Calibri"/>
                <w:sz w:val="16"/>
                <w:szCs w:val="16"/>
              </w:rPr>
              <w:t>aider un</w:t>
            </w:r>
            <w:r w:rsidR="00700781" w:rsidRPr="002513CF">
              <w:rPr>
                <w:rFonts w:ascii="Calibri" w:hAnsi="Calibri" w:cs="Calibri"/>
                <w:sz w:val="16"/>
                <w:szCs w:val="16"/>
              </w:rPr>
              <w:t>e personne</w:t>
            </w:r>
            <w:r w:rsidR="009A6772" w:rsidRPr="002513C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700781" w:rsidRPr="002513CF">
              <w:rPr>
                <w:rFonts w:ascii="Calibri" w:hAnsi="Calibri" w:cs="Calibri"/>
                <w:sz w:val="16"/>
                <w:szCs w:val="16"/>
              </w:rPr>
              <w:t>inconnue</w:t>
            </w:r>
            <w:r w:rsidR="009A6772" w:rsidRPr="002513CF">
              <w:rPr>
                <w:rFonts w:ascii="Calibri" w:hAnsi="Calibri" w:cs="Calibri"/>
                <w:sz w:val="16"/>
                <w:szCs w:val="16"/>
              </w:rPr>
              <w:t xml:space="preserve"> en cas d’urgence nécessitant des premiers secours</w:t>
            </w:r>
            <w:r w:rsidR="00700781" w:rsidRPr="002513CF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</w:tr>
      <w:tr w:rsidR="009A6772" w:rsidRPr="002513CF" w14:paraId="725C0C53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</w:tcPr>
          <w:p w14:paraId="1DA587EB" w14:textId="252096EA" w:rsidR="009A6772" w:rsidRPr="002513CF" w:rsidRDefault="00CD1266" w:rsidP="00A70D6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1_5</w:t>
            </w:r>
          </w:p>
        </w:tc>
      </w:tr>
      <w:tr w:rsidR="00CC79EC" w:rsidRPr="002513CF" w14:paraId="16FCBBE5" w14:textId="77777777" w:rsidTr="00CC79EC">
        <w:trPr>
          <w:trHeight w:val="300"/>
        </w:trPr>
        <w:tc>
          <w:tcPr>
            <w:tcW w:w="9062" w:type="dxa"/>
          </w:tcPr>
          <w:p w14:paraId="24CAE696" w14:textId="6CC050C9" w:rsidR="00CC79EC" w:rsidRDefault="000074D6" w:rsidP="00A70D60">
            <w:pPr>
              <w:rPr>
                <w:rFonts w:ascii="Calibri" w:hAnsi="Calibri" w:cs="Calibri"/>
                <w:sz w:val="16"/>
                <w:szCs w:val="16"/>
              </w:rPr>
            </w:pPr>
            <w:r w:rsidRPr="000074D6">
              <w:rPr>
                <w:rFonts w:ascii="Calibri" w:hAnsi="Calibri" w:cs="Calibri"/>
                <w:sz w:val="16"/>
                <w:szCs w:val="16"/>
              </w:rPr>
              <w:t>Je veux bien me porter volontaire pour aider une personne qui semble</w:t>
            </w:r>
            <w:r w:rsidRPr="005C08D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DE7C8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ale (p. ex. vêtements souillés, odeur désagréable)</w:t>
            </w:r>
            <w:r w:rsidRPr="005C08DB">
              <w:rPr>
                <w:rFonts w:ascii="Calibri" w:hAnsi="Calibri" w:cs="Calibri"/>
                <w:sz w:val="16"/>
                <w:szCs w:val="16"/>
              </w:rPr>
              <w:t xml:space="preserve"> lors d’une </w:t>
            </w:r>
            <w:r w:rsidRPr="000074D6">
              <w:rPr>
                <w:rFonts w:ascii="Calibri" w:hAnsi="Calibri" w:cs="Calibri"/>
                <w:sz w:val="16"/>
                <w:szCs w:val="16"/>
              </w:rPr>
              <w:t>urgence nécessitant des premiers secours.</w:t>
            </w:r>
          </w:p>
        </w:tc>
      </w:tr>
      <w:tr w:rsidR="009A6772" w:rsidRPr="002513CF" w14:paraId="58CBA6B6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</w:tcPr>
          <w:p w14:paraId="161FB0BB" w14:textId="4DA0B773" w:rsidR="009A6772" w:rsidRPr="002513CF" w:rsidRDefault="00CD1266" w:rsidP="00A70D6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1_6</w:t>
            </w:r>
          </w:p>
        </w:tc>
      </w:tr>
      <w:tr w:rsidR="009A6772" w:rsidRPr="002513CF" w14:paraId="529DFED6" w14:textId="77777777" w:rsidTr="00CC79EC">
        <w:trPr>
          <w:trHeight w:val="300"/>
        </w:trPr>
        <w:tc>
          <w:tcPr>
            <w:tcW w:w="9062" w:type="dxa"/>
          </w:tcPr>
          <w:p w14:paraId="6C820245" w14:textId="636AB0F9" w:rsidR="009A6772" w:rsidRPr="002513CF" w:rsidRDefault="00867845" w:rsidP="00A70D6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Je veux bien me porter volontaire pour </w:t>
            </w:r>
            <w:r w:rsidR="009A6772" w:rsidRPr="002513CF">
              <w:rPr>
                <w:rFonts w:ascii="Calibri" w:hAnsi="Calibri" w:cs="Calibri"/>
                <w:sz w:val="16"/>
                <w:szCs w:val="16"/>
              </w:rPr>
              <w:t xml:space="preserve">aider une personne ensanglantée </w:t>
            </w:r>
            <w:r w:rsidR="00700781" w:rsidRPr="002513CF">
              <w:rPr>
                <w:rFonts w:ascii="Calibri" w:hAnsi="Calibri" w:cs="Calibri"/>
                <w:sz w:val="16"/>
                <w:szCs w:val="16"/>
              </w:rPr>
              <w:t>en cas d’</w:t>
            </w:r>
            <w:r w:rsidR="009A6772" w:rsidRPr="002513CF">
              <w:rPr>
                <w:rFonts w:ascii="Calibri" w:hAnsi="Calibri" w:cs="Calibri"/>
                <w:sz w:val="16"/>
                <w:szCs w:val="16"/>
              </w:rPr>
              <w:t>urgence nécessitant des premiers secours</w:t>
            </w:r>
            <w:r w:rsidR="00AC539F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</w:tr>
      <w:tr w:rsidR="009A6772" w:rsidRPr="002513CF" w14:paraId="52C022B5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</w:tcPr>
          <w:p w14:paraId="1AAF50EC" w14:textId="5F81639A" w:rsidR="009A6772" w:rsidRPr="002513CF" w:rsidRDefault="00CD1266" w:rsidP="00A70D6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2_1</w:t>
            </w:r>
          </w:p>
        </w:tc>
      </w:tr>
      <w:tr w:rsidR="009A6772" w:rsidRPr="002513CF" w14:paraId="13599D00" w14:textId="77777777" w:rsidTr="00CC79EC">
        <w:trPr>
          <w:trHeight w:val="300"/>
        </w:trPr>
        <w:tc>
          <w:tcPr>
            <w:tcW w:w="9062" w:type="dxa"/>
            <w:noWrap/>
          </w:tcPr>
          <w:p w14:paraId="0FAA4D06" w14:textId="075B091F" w:rsidR="009A6772" w:rsidRPr="002513CF" w:rsidRDefault="009A6772" w:rsidP="00A70D60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>Je ferais usage de mes compétences de réanimation cardio-pulmonaire (RCP)/premiers secours en cas d’urgence s’il y avait d’autres personnes sur le lieu de l’urgence (qui ne sont pas certifiées en RCP).</w:t>
            </w:r>
          </w:p>
        </w:tc>
      </w:tr>
      <w:tr w:rsidR="009A6772" w:rsidRPr="002513CF" w14:paraId="66460C08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03EAEB00" w14:textId="1F4FDD80" w:rsidR="009A6772" w:rsidRPr="002513CF" w:rsidRDefault="00CD1266" w:rsidP="00A70D6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2_7</w:t>
            </w:r>
          </w:p>
        </w:tc>
      </w:tr>
      <w:tr w:rsidR="009A6772" w:rsidRPr="002513CF" w14:paraId="20361109" w14:textId="77777777" w:rsidTr="00CC79EC">
        <w:trPr>
          <w:trHeight w:val="300"/>
        </w:trPr>
        <w:tc>
          <w:tcPr>
            <w:tcW w:w="9062" w:type="dxa"/>
            <w:noWrap/>
          </w:tcPr>
          <w:p w14:paraId="7D7F859F" w14:textId="1279EDA7" w:rsidR="009A6772" w:rsidRPr="002513CF" w:rsidRDefault="009A6772" w:rsidP="00A70D60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>Je ferais usage de mes compétences en RCP/premiers secours si quelqu’un s’étouffait.</w:t>
            </w:r>
          </w:p>
        </w:tc>
      </w:tr>
      <w:tr w:rsidR="009A6772" w:rsidRPr="002513CF" w14:paraId="505D866C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6DF0F7C1" w14:textId="49BC7E53" w:rsidR="009A6772" w:rsidRPr="002513CF" w:rsidRDefault="00CD1266" w:rsidP="00A70D6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2_16</w:t>
            </w:r>
          </w:p>
        </w:tc>
      </w:tr>
      <w:tr w:rsidR="009A6772" w:rsidRPr="002513CF" w14:paraId="50AD0061" w14:textId="77777777" w:rsidTr="00CC79EC">
        <w:trPr>
          <w:trHeight w:val="300"/>
        </w:trPr>
        <w:tc>
          <w:tcPr>
            <w:tcW w:w="9062" w:type="dxa"/>
            <w:noWrap/>
          </w:tcPr>
          <w:p w14:paraId="6BC3C6C2" w14:textId="472C8449" w:rsidR="009A6772" w:rsidRPr="002513CF" w:rsidRDefault="009A6772" w:rsidP="00A70D60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>Je ferais usage de mes compétences en RCP/premiers secours en cas d’urgence si je devais faire du bouche-à-bouche à la victime</w:t>
            </w:r>
            <w:r w:rsidR="00700781" w:rsidRPr="002513CF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</w:tr>
      <w:tr w:rsidR="009A6772" w:rsidRPr="002513CF" w14:paraId="1E9E3F2C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63932278" w14:textId="115F2D5B" w:rsidR="009A6772" w:rsidRPr="002513CF" w:rsidRDefault="00CD1266" w:rsidP="00A70D6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2_6</w:t>
            </w:r>
          </w:p>
        </w:tc>
      </w:tr>
      <w:tr w:rsidR="009A6772" w:rsidRPr="002513CF" w14:paraId="2A955814" w14:textId="77777777" w:rsidTr="00CC79EC">
        <w:trPr>
          <w:trHeight w:val="300"/>
        </w:trPr>
        <w:tc>
          <w:tcPr>
            <w:tcW w:w="9062" w:type="dxa"/>
            <w:noWrap/>
          </w:tcPr>
          <w:p w14:paraId="15E5C3CD" w14:textId="7172CC8F" w:rsidR="009A6772" w:rsidRPr="002513CF" w:rsidRDefault="009A6772" w:rsidP="00A70D60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>Je ferais usage de mes compétences en RCP/premiers secours si j’avais un masque ou une barrière respiratoire</w:t>
            </w:r>
            <w:r w:rsidR="00CC6BBE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CC6BBE" w:rsidRPr="00DE7C8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p.ex. masque de poche/pocket mask)</w:t>
            </w:r>
            <w:r w:rsidRPr="00DE7C8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</w:p>
        </w:tc>
      </w:tr>
      <w:tr w:rsidR="009A6772" w:rsidRPr="002513CF" w14:paraId="012BEA58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3C075A9C" w14:textId="68839CE1" w:rsidR="009A6772" w:rsidRPr="002513CF" w:rsidRDefault="00CD1266" w:rsidP="00A70D6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2_3</w:t>
            </w:r>
          </w:p>
        </w:tc>
      </w:tr>
      <w:tr w:rsidR="009A6772" w:rsidRPr="002513CF" w14:paraId="7BBEBB86" w14:textId="77777777" w:rsidTr="00CC79EC">
        <w:trPr>
          <w:trHeight w:val="300"/>
        </w:trPr>
        <w:tc>
          <w:tcPr>
            <w:tcW w:w="9062" w:type="dxa"/>
            <w:noWrap/>
          </w:tcPr>
          <w:p w14:paraId="235129D6" w14:textId="44750FE8" w:rsidR="009A6772" w:rsidRPr="002513CF" w:rsidRDefault="009A6772" w:rsidP="00A70D60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>Je ferais usage de mes compétences en RCP/premiers secours en cas d’urgence si une personne s’écroulait devant moi.</w:t>
            </w:r>
          </w:p>
        </w:tc>
      </w:tr>
      <w:tr w:rsidR="009A6772" w:rsidRPr="002513CF" w14:paraId="72998F1C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6B1A7F7B" w14:textId="24C78DA6" w:rsidR="00007305" w:rsidRPr="00007305" w:rsidRDefault="00CD1266" w:rsidP="00A70D60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2_13</w:t>
            </w:r>
          </w:p>
        </w:tc>
      </w:tr>
      <w:tr w:rsidR="009A6772" w:rsidRPr="002513CF" w14:paraId="1BE98D68" w14:textId="77777777" w:rsidTr="00CC79EC">
        <w:trPr>
          <w:trHeight w:val="300"/>
        </w:trPr>
        <w:tc>
          <w:tcPr>
            <w:tcW w:w="9062" w:type="dxa"/>
            <w:noWrap/>
          </w:tcPr>
          <w:p w14:paraId="5B8517A9" w14:textId="25A232C1" w:rsidR="009A6772" w:rsidRPr="002513CF" w:rsidRDefault="009A6772" w:rsidP="00A70D60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>Je ferais usage de mes compétences en RCP/premiers secours si je trouvais une personne paraissant bleue ou froide.</w:t>
            </w:r>
          </w:p>
        </w:tc>
      </w:tr>
      <w:tr w:rsidR="009A6772" w:rsidRPr="002513CF" w14:paraId="795F0D52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1F8CD89F" w14:textId="2BE0209E" w:rsidR="009A6772" w:rsidRPr="002513CF" w:rsidRDefault="00CD1266" w:rsidP="00A70D6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2_4</w:t>
            </w:r>
          </w:p>
        </w:tc>
      </w:tr>
      <w:tr w:rsidR="009A6772" w:rsidRPr="002513CF" w14:paraId="6666AF4F" w14:textId="77777777" w:rsidTr="00CC79EC">
        <w:trPr>
          <w:trHeight w:val="300"/>
        </w:trPr>
        <w:tc>
          <w:tcPr>
            <w:tcW w:w="9062" w:type="dxa"/>
            <w:noWrap/>
          </w:tcPr>
          <w:p w14:paraId="34CAE2AC" w14:textId="0146E9DF" w:rsidR="009A6772" w:rsidRPr="002513CF" w:rsidRDefault="009A6772" w:rsidP="00A70D60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>Je ferais usage de mes compétences en RCP/premiers secours en cas d’urgence</w:t>
            </w:r>
            <w:r w:rsidR="0052729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527291" w:rsidRPr="00D47459">
              <w:rPr>
                <w:rFonts w:ascii="Calibri" w:hAnsi="Calibri" w:cs="Calibri"/>
                <w:sz w:val="16"/>
                <w:szCs w:val="16"/>
              </w:rPr>
              <w:t>même</w:t>
            </w:r>
            <w:r w:rsidR="00527291" w:rsidRPr="00527291">
              <w:rPr>
                <w:rFonts w:ascii="Calibri" w:hAnsi="Calibri" w:cs="Calibri"/>
                <w:color w:val="EE0000"/>
                <w:sz w:val="16"/>
                <w:szCs w:val="16"/>
              </w:rPr>
              <w:t xml:space="preserve"> </w:t>
            </w:r>
            <w:r w:rsidR="00527291">
              <w:rPr>
                <w:rFonts w:ascii="Calibri" w:hAnsi="Calibri" w:cs="Calibri"/>
                <w:sz w:val="16"/>
                <w:szCs w:val="16"/>
              </w:rPr>
              <w:t>s</w:t>
            </w:r>
            <w:r w:rsidRPr="002513CF">
              <w:rPr>
                <w:rFonts w:ascii="Calibri" w:hAnsi="Calibri" w:cs="Calibri"/>
                <w:sz w:val="16"/>
                <w:szCs w:val="16"/>
              </w:rPr>
              <w:t xml:space="preserve">i je pensais que je risquais d’avoir des ennuis ou d’être </w:t>
            </w:r>
            <w:r w:rsidR="00700781" w:rsidRPr="002513CF">
              <w:rPr>
                <w:rFonts w:ascii="Calibri" w:hAnsi="Calibri" w:cs="Calibri"/>
                <w:sz w:val="16"/>
                <w:szCs w:val="16"/>
              </w:rPr>
              <w:t>en poursuite judiciaire</w:t>
            </w:r>
            <w:r w:rsidR="004C4B79">
              <w:rPr>
                <w:rFonts w:ascii="Calibri" w:hAnsi="Calibri" w:cs="Calibri"/>
                <w:sz w:val="16"/>
                <w:szCs w:val="16"/>
              </w:rPr>
              <w:t>.</w:t>
            </w:r>
            <w:r w:rsidR="00527291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="009A6772" w:rsidRPr="002513CF" w14:paraId="30C6AD90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45DC5571" w14:textId="28077F4F" w:rsidR="009A6772" w:rsidRPr="002513CF" w:rsidRDefault="00CD1266" w:rsidP="00A70D6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4_1</w:t>
            </w:r>
          </w:p>
        </w:tc>
      </w:tr>
      <w:tr w:rsidR="00E61D3E" w:rsidRPr="002513CF" w14:paraId="4A9D70DC" w14:textId="77777777" w:rsidTr="00CC79EC">
        <w:trPr>
          <w:trHeight w:val="300"/>
        </w:trPr>
        <w:tc>
          <w:tcPr>
            <w:tcW w:w="9062" w:type="dxa"/>
            <w:noWrap/>
          </w:tcPr>
          <w:p w14:paraId="22985FBC" w14:textId="21E1723F" w:rsidR="00E61D3E" w:rsidRPr="002513CF" w:rsidRDefault="00BC0DFD" w:rsidP="00A70D60">
            <w:pPr>
              <w:rPr>
                <w:rFonts w:ascii="Calibri" w:hAnsi="Calibri" w:cs="Calibri"/>
                <w:sz w:val="16"/>
                <w:szCs w:val="16"/>
              </w:rPr>
            </w:pPr>
            <w:r w:rsidRPr="00BC0DFD">
              <w:rPr>
                <w:rFonts w:ascii="Calibri" w:hAnsi="Calibri" w:cs="Calibri"/>
                <w:sz w:val="16"/>
                <w:szCs w:val="16"/>
              </w:rPr>
              <w:t xml:space="preserve">Je me sens en confiance sur le fait que je pourrais appeler efficacement le </w:t>
            </w:r>
            <w:r w:rsidRPr="00DE7C8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4</w:t>
            </w:r>
            <w:r w:rsidRPr="00BC0DFD">
              <w:rPr>
                <w:rFonts w:ascii="Calibri" w:hAnsi="Calibri" w:cs="Calibri"/>
                <w:sz w:val="16"/>
                <w:szCs w:val="16"/>
              </w:rPr>
              <w:t xml:space="preserve"> ou de trouver de l’aide supplémentaire en cas d’urgence.</w:t>
            </w:r>
          </w:p>
        </w:tc>
      </w:tr>
      <w:tr w:rsidR="009A6772" w:rsidRPr="002513CF" w14:paraId="43DCF370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02424851" w14:textId="032A72F1" w:rsidR="009A6772" w:rsidRPr="002513CF" w:rsidRDefault="00CD1266" w:rsidP="00A70D6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4_6</w:t>
            </w:r>
          </w:p>
        </w:tc>
      </w:tr>
      <w:tr w:rsidR="00F25D3E" w:rsidRPr="002513CF" w14:paraId="4F68319F" w14:textId="77777777" w:rsidTr="00CC79EC">
        <w:trPr>
          <w:trHeight w:val="300"/>
        </w:trPr>
        <w:tc>
          <w:tcPr>
            <w:tcW w:w="9062" w:type="dxa"/>
            <w:noWrap/>
          </w:tcPr>
          <w:p w14:paraId="3E048B7E" w14:textId="6CD52EC4" w:rsidR="00F25D3E" w:rsidRPr="00F25D3E" w:rsidRDefault="00F25D3E" w:rsidP="00F25D3E">
            <w:pPr>
              <w:rPr>
                <w:rFonts w:ascii="Calibri" w:hAnsi="Calibri" w:cs="Calibri"/>
                <w:sz w:val="16"/>
                <w:szCs w:val="16"/>
              </w:rPr>
            </w:pPr>
            <w:r w:rsidRPr="00F25D3E">
              <w:rPr>
                <w:rFonts w:ascii="Calibri" w:hAnsi="Calibri" w:cs="Calibri"/>
                <w:sz w:val="16"/>
                <w:szCs w:val="16"/>
              </w:rPr>
              <w:t xml:space="preserve">Je me sens en confiance sur le fait que je pourrais effectuer efficacement des </w:t>
            </w:r>
            <w:r w:rsidRPr="00DE7C8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apes dorsales (manœuvre de désobstruction).</w:t>
            </w:r>
          </w:p>
        </w:tc>
      </w:tr>
      <w:tr w:rsidR="00F25D3E" w:rsidRPr="002513CF" w14:paraId="0D7BAB26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19813930" w14:textId="548280F3" w:rsidR="00F25D3E" w:rsidRPr="002513CF" w:rsidRDefault="00CD1266" w:rsidP="00F25D3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4_7</w:t>
            </w:r>
          </w:p>
        </w:tc>
      </w:tr>
      <w:tr w:rsidR="00F25D3E" w:rsidRPr="002513CF" w14:paraId="65E13180" w14:textId="77777777" w:rsidTr="00CC79EC">
        <w:trPr>
          <w:trHeight w:val="300"/>
        </w:trPr>
        <w:tc>
          <w:tcPr>
            <w:tcW w:w="9062" w:type="dxa"/>
            <w:noWrap/>
          </w:tcPr>
          <w:p w14:paraId="25AFD73E" w14:textId="7AA6C8E4" w:rsidR="00F25D3E" w:rsidRPr="002513CF" w:rsidRDefault="00F25D3E" w:rsidP="00F25D3E">
            <w:pPr>
              <w:rPr>
                <w:rFonts w:ascii="Calibri" w:hAnsi="Calibri" w:cs="Calibri"/>
                <w:sz w:val="16"/>
                <w:szCs w:val="16"/>
              </w:rPr>
            </w:pPr>
            <w:r w:rsidRPr="00F25D3E">
              <w:rPr>
                <w:rFonts w:ascii="Calibri" w:hAnsi="Calibri" w:cs="Calibri"/>
                <w:sz w:val="16"/>
                <w:szCs w:val="16"/>
              </w:rPr>
              <w:t>Je me sens en confiance sur le fait que je pourrais effectuer efficacement des compressions abdominales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DE7C8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manœuvre de Heimlich).</w:t>
            </w:r>
          </w:p>
        </w:tc>
      </w:tr>
      <w:tr w:rsidR="00F25D3E" w:rsidRPr="002513CF" w14:paraId="74441BCE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275B4A74" w14:textId="450DCE04" w:rsidR="00F25D3E" w:rsidRPr="002513CF" w:rsidRDefault="00CD1266" w:rsidP="00F25D3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4_2</w:t>
            </w:r>
          </w:p>
        </w:tc>
      </w:tr>
      <w:tr w:rsidR="00F25D3E" w:rsidRPr="002513CF" w14:paraId="7ADB7883" w14:textId="77777777" w:rsidTr="00CC79EC">
        <w:trPr>
          <w:trHeight w:val="300"/>
        </w:trPr>
        <w:tc>
          <w:tcPr>
            <w:tcW w:w="9062" w:type="dxa"/>
            <w:noWrap/>
          </w:tcPr>
          <w:p w14:paraId="64465FF0" w14:textId="0EFDEE71" w:rsidR="00F25D3E" w:rsidRPr="002513CF" w:rsidRDefault="00F25D3E" w:rsidP="00F25D3E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>Je me sens en confiance sur le fait que je pourrais déterminer efficacement si une personne nécessite une RCP.</w:t>
            </w:r>
          </w:p>
        </w:tc>
      </w:tr>
      <w:tr w:rsidR="00F25D3E" w:rsidRPr="002513CF" w14:paraId="6D2CB391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30BD6732" w14:textId="19693CC0" w:rsidR="00F25D3E" w:rsidRPr="002513CF" w:rsidRDefault="00CD1266" w:rsidP="00F25D3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4_3</w:t>
            </w:r>
          </w:p>
        </w:tc>
      </w:tr>
      <w:tr w:rsidR="00F25D3E" w:rsidRPr="002513CF" w14:paraId="720FCA5A" w14:textId="77777777" w:rsidTr="00CC79EC">
        <w:trPr>
          <w:trHeight w:val="300"/>
        </w:trPr>
        <w:tc>
          <w:tcPr>
            <w:tcW w:w="9062" w:type="dxa"/>
            <w:noWrap/>
          </w:tcPr>
          <w:p w14:paraId="553F2232" w14:textId="2B8AFEC4" w:rsidR="00F25D3E" w:rsidRPr="002513CF" w:rsidRDefault="00F25D3E" w:rsidP="00F25D3E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>Je me sens en confiance sur le fait que je pourrais effectuer efficacement une RCP si j’avais une brève liste d’instructions.</w:t>
            </w:r>
          </w:p>
        </w:tc>
      </w:tr>
      <w:tr w:rsidR="00F25D3E" w:rsidRPr="002513CF" w14:paraId="0ED048DA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6007302E" w14:textId="5A335799" w:rsidR="00F25D3E" w:rsidRPr="002513CF" w:rsidRDefault="00CD1266" w:rsidP="00F25D3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4_5</w:t>
            </w:r>
          </w:p>
        </w:tc>
      </w:tr>
      <w:tr w:rsidR="00F25D3E" w:rsidRPr="002513CF" w14:paraId="46442F64" w14:textId="77777777" w:rsidTr="00CC79EC">
        <w:trPr>
          <w:trHeight w:val="300"/>
        </w:trPr>
        <w:tc>
          <w:tcPr>
            <w:tcW w:w="9062" w:type="dxa"/>
            <w:noWrap/>
          </w:tcPr>
          <w:p w14:paraId="4DB57B33" w14:textId="64B33476" w:rsidR="00F25D3E" w:rsidRPr="002513CF" w:rsidRDefault="00F25D3E" w:rsidP="00F25D3E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>Je me sens en confiance sur le fait que je pourrais effectuer efficacement une RCP si quelqu’un m’apportait de l’aide.</w:t>
            </w:r>
          </w:p>
        </w:tc>
      </w:tr>
      <w:tr w:rsidR="00F25D3E" w:rsidRPr="002513CF" w14:paraId="44754386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58656234" w14:textId="57ABF034" w:rsidR="00F25D3E" w:rsidRPr="002513CF" w:rsidRDefault="00CD1266" w:rsidP="00F25D3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4_8</w:t>
            </w:r>
          </w:p>
        </w:tc>
      </w:tr>
      <w:tr w:rsidR="00F25D3E" w:rsidRPr="002513CF" w14:paraId="1E7A03EA" w14:textId="77777777" w:rsidTr="00CC79EC">
        <w:trPr>
          <w:trHeight w:val="300"/>
        </w:trPr>
        <w:tc>
          <w:tcPr>
            <w:tcW w:w="9062" w:type="dxa"/>
            <w:noWrap/>
          </w:tcPr>
          <w:p w14:paraId="2769BCBA" w14:textId="60CE6C13" w:rsidR="00F25D3E" w:rsidRPr="002513CF" w:rsidRDefault="00F25D3E" w:rsidP="00F25D3E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>Je me sens en confiance sur le fait que je pourrais effectuer une RCP efficacement en autonomie.</w:t>
            </w:r>
          </w:p>
        </w:tc>
      </w:tr>
      <w:tr w:rsidR="00F25D3E" w:rsidRPr="002513CF" w14:paraId="1EA2D3D2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1A53DF1B" w14:textId="0B1B4508" w:rsidR="00F25D3E" w:rsidRPr="002513CF" w:rsidRDefault="00CD1266" w:rsidP="00F25D3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6_1</w:t>
            </w:r>
          </w:p>
        </w:tc>
      </w:tr>
      <w:tr w:rsidR="00F25D3E" w:rsidRPr="002513CF" w14:paraId="38514715" w14:textId="77777777" w:rsidTr="00CC79EC">
        <w:trPr>
          <w:trHeight w:val="300"/>
        </w:trPr>
        <w:tc>
          <w:tcPr>
            <w:tcW w:w="9062" w:type="dxa"/>
            <w:noWrap/>
          </w:tcPr>
          <w:p w14:paraId="06CE6DA7" w14:textId="3BE0CEBD" w:rsidR="00F25D3E" w:rsidRPr="00DE7C85" w:rsidRDefault="00CE661A" w:rsidP="00F25D3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E7C8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Je pars du principe qu’une victime </w:t>
            </w:r>
            <w:r w:rsidR="00E70972" w:rsidRPr="00DE7C8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'</w:t>
            </w:r>
            <w:r w:rsidRPr="00DE7C8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arrêt cardiaque souhaiterait </w:t>
            </w:r>
            <w:r w:rsidR="00E70972" w:rsidRPr="00DE7C8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que je pratique une RCP sur elle.</w:t>
            </w:r>
          </w:p>
        </w:tc>
      </w:tr>
      <w:tr w:rsidR="00F25D3E" w:rsidRPr="002513CF" w14:paraId="29105E7A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3AE2C79B" w14:textId="25580909" w:rsidR="00F25D3E" w:rsidRPr="002513CF" w:rsidRDefault="00CD1266" w:rsidP="00F25D3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6_2</w:t>
            </w:r>
          </w:p>
        </w:tc>
      </w:tr>
      <w:tr w:rsidR="00F25D3E" w:rsidRPr="002513CF" w14:paraId="5BBD9F4E" w14:textId="77777777" w:rsidTr="00CC79EC">
        <w:trPr>
          <w:trHeight w:val="300"/>
        </w:trPr>
        <w:tc>
          <w:tcPr>
            <w:tcW w:w="9062" w:type="dxa"/>
            <w:noWrap/>
          </w:tcPr>
          <w:p w14:paraId="05B06920" w14:textId="496A7ECB" w:rsidR="00F25D3E" w:rsidRPr="00DE7C85" w:rsidRDefault="00CE661A" w:rsidP="00F25D3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E7C8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 xml:space="preserve">Je pars du principe que la famille d’une victime </w:t>
            </w:r>
            <w:r w:rsidR="00E70972" w:rsidRPr="00DE7C8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'</w:t>
            </w:r>
            <w:r w:rsidRPr="00DE7C8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arrêt cardiaque souhaiterait </w:t>
            </w:r>
            <w:r w:rsidR="00E70972" w:rsidRPr="00DE7C8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que je pratique une RCP sur la victime.</w:t>
            </w:r>
          </w:p>
        </w:tc>
      </w:tr>
      <w:tr w:rsidR="00F25D3E" w:rsidRPr="002513CF" w14:paraId="0477F585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04CE96B3" w14:textId="6674CC73" w:rsidR="00F25D3E" w:rsidRPr="002513CF" w:rsidRDefault="00CD1266" w:rsidP="00F25D3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6_4</w:t>
            </w:r>
          </w:p>
        </w:tc>
      </w:tr>
      <w:tr w:rsidR="00F25D3E" w:rsidRPr="002513CF" w14:paraId="68829C99" w14:textId="77777777" w:rsidTr="00CC79EC">
        <w:trPr>
          <w:trHeight w:val="300"/>
        </w:trPr>
        <w:tc>
          <w:tcPr>
            <w:tcW w:w="9062" w:type="dxa"/>
            <w:noWrap/>
          </w:tcPr>
          <w:p w14:paraId="66D3DAED" w14:textId="542BC802" w:rsidR="00F25D3E" w:rsidRPr="00DE7C85" w:rsidRDefault="00CE661A" w:rsidP="00F25D3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E7C8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Je pars du principe que ma famille souhaiterait que je pratique une RCP sur une victime d'arrêt cardiaque.</w:t>
            </w:r>
          </w:p>
        </w:tc>
      </w:tr>
      <w:tr w:rsidR="00F25D3E" w:rsidRPr="002513CF" w14:paraId="11FA589F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7BFC1D3B" w14:textId="49B311EC" w:rsidR="00F25D3E" w:rsidRPr="002513CF" w:rsidRDefault="00CD1266" w:rsidP="00F25D3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6_3</w:t>
            </w:r>
          </w:p>
        </w:tc>
      </w:tr>
      <w:tr w:rsidR="00CE661A" w:rsidRPr="002513CF" w14:paraId="23C295B7" w14:textId="77777777" w:rsidTr="00CC79EC">
        <w:trPr>
          <w:trHeight w:val="300"/>
        </w:trPr>
        <w:tc>
          <w:tcPr>
            <w:tcW w:w="9062" w:type="dxa"/>
            <w:noWrap/>
          </w:tcPr>
          <w:p w14:paraId="736278D6" w14:textId="088546B0" w:rsidR="00CE661A" w:rsidRPr="00DE7C85" w:rsidRDefault="00CE661A" w:rsidP="00CE661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E7C8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Je pars du principe que d’autres témoins / personnes à proximité souhaiteraient que je pratique une RCP sur une victime d'arrêt cardiaque.</w:t>
            </w:r>
          </w:p>
        </w:tc>
      </w:tr>
      <w:tr w:rsidR="00CE661A" w:rsidRPr="002513CF" w14:paraId="4347A168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062B3973" w14:textId="7AA70590" w:rsidR="00CE661A" w:rsidRPr="002513CF" w:rsidRDefault="00CD1266" w:rsidP="00CE661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6_6</w:t>
            </w:r>
          </w:p>
        </w:tc>
      </w:tr>
      <w:tr w:rsidR="00CE661A" w:rsidRPr="002513CF" w14:paraId="400CB2F0" w14:textId="77777777" w:rsidTr="00CC79EC">
        <w:trPr>
          <w:trHeight w:val="300"/>
        </w:trPr>
        <w:tc>
          <w:tcPr>
            <w:tcW w:w="9062" w:type="dxa"/>
            <w:noWrap/>
          </w:tcPr>
          <w:p w14:paraId="1EB5D081" w14:textId="0DC4EAC1" w:rsidR="00CE661A" w:rsidRPr="00DE7C85" w:rsidRDefault="00CE661A" w:rsidP="00CE661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E7C8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Je pars du principe que d’autres personnes ne se trouvant pas à proximité souhaiteraient que je pratique une RCP sur une victime d'arrêt cardiaque.</w:t>
            </w:r>
          </w:p>
        </w:tc>
      </w:tr>
      <w:tr w:rsidR="00CE661A" w:rsidRPr="002513CF" w14:paraId="0F25512B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0063C911" w14:textId="4B499169" w:rsidR="00CE661A" w:rsidRPr="002513CF" w:rsidRDefault="00CD1266" w:rsidP="00CE661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59_5</w:t>
            </w:r>
          </w:p>
        </w:tc>
      </w:tr>
      <w:tr w:rsidR="00CE661A" w:rsidRPr="002513CF" w14:paraId="65C953C1" w14:textId="77777777" w:rsidTr="00CC79EC">
        <w:trPr>
          <w:trHeight w:val="300"/>
        </w:trPr>
        <w:tc>
          <w:tcPr>
            <w:tcW w:w="9062" w:type="dxa"/>
            <w:noWrap/>
          </w:tcPr>
          <w:p w14:paraId="76CB069B" w14:textId="748341D0" w:rsidR="00CE661A" w:rsidRPr="002513CF" w:rsidRDefault="00CE661A" w:rsidP="00CE661A">
            <w:pPr>
              <w:rPr>
                <w:rFonts w:ascii="Calibri" w:hAnsi="Calibri" w:cs="Calibri"/>
                <w:sz w:val="16"/>
                <w:szCs w:val="16"/>
              </w:rPr>
            </w:pPr>
            <w:r w:rsidRPr="008932C6">
              <w:rPr>
                <w:rFonts w:ascii="Calibri" w:hAnsi="Calibri" w:cs="Calibri"/>
                <w:sz w:val="16"/>
                <w:szCs w:val="16"/>
              </w:rPr>
              <w:t>En considérant votre formation, la RCP est difficile à apprendre.</w:t>
            </w:r>
          </w:p>
        </w:tc>
      </w:tr>
      <w:tr w:rsidR="00CE661A" w:rsidRPr="002513CF" w14:paraId="07AD9222" w14:textId="77777777" w:rsidTr="00C07682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5D4DAB32" w14:textId="1E9A290F" w:rsidR="00CE661A" w:rsidRPr="00C07682" w:rsidRDefault="00CE661A" w:rsidP="00CE661A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CE661A" w:rsidRPr="002513CF" w14:paraId="3463B0CC" w14:textId="77777777" w:rsidTr="00CC79EC">
        <w:trPr>
          <w:trHeight w:val="300"/>
        </w:trPr>
        <w:tc>
          <w:tcPr>
            <w:tcW w:w="9062" w:type="dxa"/>
            <w:noWrap/>
          </w:tcPr>
          <w:p w14:paraId="34445396" w14:textId="2D03F58E" w:rsidR="00CE661A" w:rsidRPr="00C07682" w:rsidRDefault="00CE661A" w:rsidP="00CE661A">
            <w:pPr>
              <w:rPr>
                <w:rFonts w:ascii="Calibri" w:hAnsi="Calibri" w:cs="Calibri"/>
                <w:sz w:val="16"/>
                <w:szCs w:val="16"/>
              </w:rPr>
            </w:pPr>
            <w:r w:rsidRPr="00C07682">
              <w:rPr>
                <w:rFonts w:ascii="Calibri" w:hAnsi="Calibri" w:cs="Calibri"/>
                <w:sz w:val="16"/>
                <w:szCs w:val="16"/>
              </w:rPr>
              <w:t>Dans cette section, vous allez lire la description d'une situation d'urgence. Imaginez comment vous pourriez vous sentir et agir dans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C07682">
              <w:rPr>
                <w:rFonts w:ascii="Calibri" w:hAnsi="Calibri" w:cs="Calibri"/>
                <w:sz w:val="16"/>
                <w:szCs w:val="16"/>
              </w:rPr>
              <w:t>cette situation,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C07682">
              <w:rPr>
                <w:rFonts w:ascii="Calibri" w:hAnsi="Calibri" w:cs="Calibri"/>
                <w:sz w:val="16"/>
                <w:szCs w:val="16"/>
              </w:rPr>
              <w:t>puis répondez aux questions ci-dessous. Il n'y a pas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C07682">
              <w:rPr>
                <w:rFonts w:ascii="Calibri" w:hAnsi="Calibri" w:cs="Calibri"/>
                <w:sz w:val="16"/>
                <w:szCs w:val="16"/>
              </w:rPr>
              <w:t>de bonnes ou de mauvaises réponses :</w:t>
            </w:r>
          </w:p>
          <w:p w14:paraId="08B5755A" w14:textId="1F72E94D" w:rsidR="00CE661A" w:rsidRDefault="00CE661A" w:rsidP="00CE661A">
            <w:pPr>
              <w:rPr>
                <w:rFonts w:ascii="Calibri" w:hAnsi="Calibri" w:cs="Calibri"/>
                <w:sz w:val="16"/>
                <w:szCs w:val="16"/>
              </w:rPr>
            </w:pPr>
            <w:r w:rsidRPr="00C07682">
              <w:rPr>
                <w:rFonts w:ascii="Calibri" w:hAnsi="Calibri" w:cs="Calibri"/>
                <w:sz w:val="16"/>
                <w:szCs w:val="16"/>
              </w:rPr>
              <w:t>"Vous et un·e ami·e êtes à un concert dans un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C07682">
              <w:rPr>
                <w:rFonts w:ascii="Calibri" w:hAnsi="Calibri" w:cs="Calibri"/>
                <w:sz w:val="16"/>
                <w:szCs w:val="16"/>
              </w:rPr>
              <w:t>grand stade. Le stade est presque plein. En milieu de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C07682">
              <w:rPr>
                <w:rFonts w:ascii="Calibri" w:hAnsi="Calibri" w:cs="Calibri"/>
                <w:sz w:val="16"/>
                <w:szCs w:val="16"/>
              </w:rPr>
              <w:t>concert, vous allez chercher une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C07682">
              <w:rPr>
                <w:rFonts w:ascii="Calibri" w:hAnsi="Calibri" w:cs="Calibri"/>
                <w:sz w:val="16"/>
                <w:szCs w:val="16"/>
              </w:rPr>
              <w:t>boisson. Alors que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C07682">
              <w:rPr>
                <w:rFonts w:ascii="Calibri" w:hAnsi="Calibri" w:cs="Calibri"/>
                <w:sz w:val="16"/>
                <w:szCs w:val="16"/>
              </w:rPr>
              <w:t>vous faites la file, votre ami·e s'effondre et semble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C07682">
              <w:rPr>
                <w:rFonts w:ascii="Calibri" w:hAnsi="Calibri" w:cs="Calibri"/>
                <w:sz w:val="16"/>
                <w:szCs w:val="16"/>
              </w:rPr>
              <w:t>inconscient·e."</w:t>
            </w:r>
          </w:p>
        </w:tc>
      </w:tr>
      <w:tr w:rsidR="00CE661A" w:rsidRPr="002513CF" w14:paraId="521E8BF2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294EE11B" w14:textId="243C5585" w:rsidR="00CE661A" w:rsidRPr="002513CF" w:rsidRDefault="00CD1266" w:rsidP="00CE661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35</w:t>
            </w:r>
          </w:p>
        </w:tc>
      </w:tr>
      <w:tr w:rsidR="00CE661A" w:rsidRPr="002513CF" w14:paraId="3EF76C7D" w14:textId="77777777" w:rsidTr="00CC79EC">
        <w:trPr>
          <w:trHeight w:val="300"/>
        </w:trPr>
        <w:tc>
          <w:tcPr>
            <w:tcW w:w="9062" w:type="dxa"/>
            <w:noWrap/>
          </w:tcPr>
          <w:p w14:paraId="2983C3B3" w14:textId="69360964" w:rsidR="00CE661A" w:rsidRPr="002513CF" w:rsidRDefault="00CE661A" w:rsidP="00CE661A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 xml:space="preserve">Quelle est la probabilité que vous demandiez à quelqu’un d’appeler de l’aide, ou plus spécifiquement le </w:t>
            </w:r>
            <w:r w:rsidRPr="00CD1266">
              <w:rPr>
                <w:rFonts w:ascii="Calibri" w:hAnsi="Calibri" w:cs="Calibri"/>
                <w:sz w:val="16"/>
                <w:szCs w:val="16"/>
              </w:rPr>
              <w:t>144</w:t>
            </w:r>
            <w:r w:rsidRPr="002513CF">
              <w:rPr>
                <w:rFonts w:ascii="Calibri" w:hAnsi="Calibri" w:cs="Calibri"/>
                <w:sz w:val="16"/>
                <w:szCs w:val="16"/>
              </w:rPr>
              <w:t xml:space="preserve"> ?</w:t>
            </w:r>
          </w:p>
        </w:tc>
      </w:tr>
      <w:tr w:rsidR="00CE661A" w:rsidRPr="002513CF" w14:paraId="4F572B8E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00797A58" w14:textId="42DCFEE6" w:rsidR="00CE661A" w:rsidRPr="002513CF" w:rsidRDefault="00CD1266" w:rsidP="00CE661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36</w:t>
            </w:r>
          </w:p>
        </w:tc>
      </w:tr>
      <w:tr w:rsidR="00CE661A" w:rsidRPr="002513CF" w14:paraId="74C73E8C" w14:textId="77777777" w:rsidTr="00CC79EC">
        <w:trPr>
          <w:trHeight w:val="300"/>
        </w:trPr>
        <w:tc>
          <w:tcPr>
            <w:tcW w:w="9062" w:type="dxa"/>
            <w:noWrap/>
          </w:tcPr>
          <w:p w14:paraId="7CD79049" w14:textId="45AE6BC9" w:rsidR="00CE661A" w:rsidRPr="002513CF" w:rsidRDefault="00CE661A" w:rsidP="00CE661A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>Quelle est la probabilité que vous vérifiez les mouvements ou la respiration d’une personne avec qui vous partagez un lien d’amitié ?</w:t>
            </w:r>
          </w:p>
        </w:tc>
      </w:tr>
      <w:tr w:rsidR="00CE661A" w:rsidRPr="002513CF" w14:paraId="37F6C847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41821F47" w14:textId="1E1D8C64" w:rsidR="00CE661A" w:rsidRPr="002513CF" w:rsidRDefault="00CD1266" w:rsidP="00CE661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37</w:t>
            </w:r>
          </w:p>
        </w:tc>
      </w:tr>
      <w:tr w:rsidR="00CE661A" w:rsidRPr="002513CF" w14:paraId="4A07A4FC" w14:textId="77777777" w:rsidTr="00CC79EC">
        <w:trPr>
          <w:trHeight w:val="300"/>
        </w:trPr>
        <w:tc>
          <w:tcPr>
            <w:tcW w:w="9062" w:type="dxa"/>
            <w:noWrap/>
          </w:tcPr>
          <w:p w14:paraId="0A21B41E" w14:textId="098D45F8" w:rsidR="00CE661A" w:rsidRPr="002513CF" w:rsidRDefault="00CE661A" w:rsidP="00CE661A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>A quel point seriez-vous en état de nervosité à l’idée d’utiliser un défibrillateur automatisé externe (DAE) dans cette situation ?</w:t>
            </w:r>
          </w:p>
        </w:tc>
      </w:tr>
      <w:tr w:rsidR="00CE661A" w:rsidRPr="002513CF" w14:paraId="626B8372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45B596EB" w14:textId="1E3BBF54" w:rsidR="00CE661A" w:rsidRPr="002513CF" w:rsidRDefault="00CD1266" w:rsidP="00CE661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45</w:t>
            </w:r>
          </w:p>
        </w:tc>
      </w:tr>
      <w:tr w:rsidR="00CE661A" w:rsidRPr="002513CF" w14:paraId="3A11C7F6" w14:textId="77777777" w:rsidTr="00CC79EC">
        <w:trPr>
          <w:trHeight w:val="300"/>
        </w:trPr>
        <w:tc>
          <w:tcPr>
            <w:tcW w:w="9062" w:type="dxa"/>
            <w:noWrap/>
          </w:tcPr>
          <w:p w14:paraId="75CFA59F" w14:textId="36567343" w:rsidR="00CE661A" w:rsidRPr="002513CF" w:rsidRDefault="00CE661A" w:rsidP="00CE661A">
            <w:pPr>
              <w:rPr>
                <w:rFonts w:ascii="Calibri" w:hAnsi="Calibri" w:cs="Calibri"/>
                <w:sz w:val="16"/>
                <w:szCs w:val="16"/>
              </w:rPr>
            </w:pPr>
            <w:r w:rsidRPr="00F93F0C">
              <w:rPr>
                <w:rFonts w:ascii="Calibri" w:hAnsi="Calibri" w:cs="Calibri"/>
                <w:sz w:val="16"/>
                <w:szCs w:val="16"/>
              </w:rPr>
              <w:t>Quelle est la probabilité que vous utilisiez un DAE sur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DC1CDD" w:rsidRPr="002513CF">
              <w:rPr>
                <w:rFonts w:ascii="Calibri" w:hAnsi="Calibri" w:cs="Calibri"/>
                <w:sz w:val="16"/>
                <w:szCs w:val="16"/>
              </w:rPr>
              <w:t>une personne avec qui vous partagez un lien d’amitié ?</w:t>
            </w:r>
          </w:p>
        </w:tc>
      </w:tr>
      <w:tr w:rsidR="00CE661A" w:rsidRPr="002513CF" w14:paraId="55DE07D2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4B1DEB70" w14:textId="4C83F6FE" w:rsidR="00CE661A" w:rsidRPr="002513CF" w:rsidRDefault="00CD1266" w:rsidP="00CE661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40</w:t>
            </w:r>
          </w:p>
        </w:tc>
      </w:tr>
      <w:tr w:rsidR="00CE661A" w:rsidRPr="002513CF" w14:paraId="716D15BD" w14:textId="77777777" w:rsidTr="00CC79EC">
        <w:trPr>
          <w:trHeight w:val="300"/>
        </w:trPr>
        <w:tc>
          <w:tcPr>
            <w:tcW w:w="9062" w:type="dxa"/>
            <w:noWrap/>
          </w:tcPr>
          <w:p w14:paraId="33F5A2A3" w14:textId="5C1C4513" w:rsidR="00CE661A" w:rsidRPr="002513CF" w:rsidRDefault="00CE661A" w:rsidP="00CE661A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 xml:space="preserve">À quel point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vous </w:t>
            </w:r>
            <w:r w:rsidRPr="002513CF">
              <w:rPr>
                <w:rFonts w:ascii="Calibri" w:hAnsi="Calibri" w:cs="Calibri"/>
                <w:sz w:val="16"/>
                <w:szCs w:val="16"/>
              </w:rPr>
              <w:t>sentez-vous en confiance sur le fait de pouvoir placer les électrodes du D</w:t>
            </w:r>
            <w:r>
              <w:rPr>
                <w:rFonts w:ascii="Calibri" w:hAnsi="Calibri" w:cs="Calibri"/>
                <w:sz w:val="16"/>
                <w:szCs w:val="16"/>
              </w:rPr>
              <w:t>AE</w:t>
            </w:r>
            <w:r w:rsidRPr="002513CF">
              <w:rPr>
                <w:rFonts w:ascii="Calibri" w:hAnsi="Calibri" w:cs="Calibri"/>
                <w:sz w:val="16"/>
                <w:szCs w:val="16"/>
              </w:rPr>
              <w:t xml:space="preserve"> aux bons endroits ?</w:t>
            </w:r>
          </w:p>
        </w:tc>
      </w:tr>
      <w:tr w:rsidR="00CE661A" w:rsidRPr="002513CF" w14:paraId="20040C46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1E1829B0" w14:textId="13053FD2" w:rsidR="00CE661A" w:rsidRPr="002513CF" w:rsidRDefault="00CD1266" w:rsidP="00CE661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41</w:t>
            </w:r>
          </w:p>
        </w:tc>
      </w:tr>
      <w:tr w:rsidR="00CE661A" w:rsidRPr="002513CF" w14:paraId="43AB6221" w14:textId="77777777" w:rsidTr="00CC79EC">
        <w:trPr>
          <w:trHeight w:val="300"/>
        </w:trPr>
        <w:tc>
          <w:tcPr>
            <w:tcW w:w="9062" w:type="dxa"/>
            <w:noWrap/>
          </w:tcPr>
          <w:p w14:paraId="59D46173" w14:textId="18CC8F1F" w:rsidR="00CE661A" w:rsidRPr="002513CF" w:rsidRDefault="00CE661A" w:rsidP="00CE661A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>Quelle est la probabilité que vous appuyiez sur le bouton « choc » ?</w:t>
            </w:r>
          </w:p>
        </w:tc>
      </w:tr>
      <w:tr w:rsidR="00CE661A" w:rsidRPr="002513CF" w14:paraId="31B0EB68" w14:textId="77777777" w:rsidTr="00CC79EC">
        <w:trPr>
          <w:trHeight w:val="300"/>
        </w:trPr>
        <w:tc>
          <w:tcPr>
            <w:tcW w:w="9062" w:type="dxa"/>
            <w:shd w:val="clear" w:color="auto" w:fill="D9D9D9" w:themeFill="background1" w:themeFillShade="D9"/>
            <w:noWrap/>
          </w:tcPr>
          <w:p w14:paraId="77527720" w14:textId="1BE37CEA" w:rsidR="00CE661A" w:rsidRPr="002513CF" w:rsidRDefault="00CD1266" w:rsidP="00CE661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42</w:t>
            </w:r>
          </w:p>
        </w:tc>
      </w:tr>
      <w:tr w:rsidR="00CE661A" w:rsidRPr="002513CF" w14:paraId="14156BEF" w14:textId="77777777" w:rsidTr="00CC79EC">
        <w:trPr>
          <w:trHeight w:val="300"/>
        </w:trPr>
        <w:tc>
          <w:tcPr>
            <w:tcW w:w="9062" w:type="dxa"/>
            <w:noWrap/>
          </w:tcPr>
          <w:p w14:paraId="59E07C82" w14:textId="1A5F9D15" w:rsidR="00CE661A" w:rsidRPr="002513CF" w:rsidRDefault="00CE661A" w:rsidP="00CE661A">
            <w:pPr>
              <w:rPr>
                <w:rFonts w:ascii="Calibri" w:hAnsi="Calibri" w:cs="Calibri"/>
                <w:sz w:val="16"/>
                <w:szCs w:val="16"/>
              </w:rPr>
            </w:pPr>
            <w:r w:rsidRPr="002513CF">
              <w:rPr>
                <w:rFonts w:ascii="Calibri" w:hAnsi="Calibri" w:cs="Calibri"/>
                <w:sz w:val="16"/>
                <w:szCs w:val="16"/>
              </w:rPr>
              <w:t>À quel point vous sentez-vous en confiance sur le fait de pouvoir appuyer sur le bouton de choc au bon moment ?</w:t>
            </w:r>
          </w:p>
        </w:tc>
      </w:tr>
    </w:tbl>
    <w:p w14:paraId="7F5DD8D5" w14:textId="378D8029" w:rsidR="00BC0DFD" w:rsidRDefault="00BC0DFD" w:rsidP="00B22E9A">
      <w:pPr>
        <w:spacing w:after="0" w:line="240" w:lineRule="auto"/>
      </w:pPr>
    </w:p>
    <w:p w14:paraId="5489A01B" w14:textId="77777777" w:rsidR="00D2400A" w:rsidRDefault="00D2400A" w:rsidP="00B22E9A">
      <w:pPr>
        <w:spacing w:after="0" w:line="240" w:lineRule="auto"/>
      </w:pPr>
    </w:p>
    <w:p w14:paraId="6F76ADA5" w14:textId="2600C3C5" w:rsidR="00D2400A" w:rsidRPr="00D2400A" w:rsidRDefault="00D2400A" w:rsidP="00B22E9A">
      <w:pPr>
        <w:spacing w:after="0" w:line="240" w:lineRule="auto"/>
        <w:rPr>
          <w:lang w:val="en-US"/>
        </w:rPr>
      </w:pPr>
      <w:r w:rsidRPr="00D2400A">
        <w:rPr>
          <w:lang w:val="en-US"/>
        </w:rPr>
        <w:t>The following item has been removed from the French version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2400A" w:rsidRPr="002513CF" w14:paraId="403B87A5" w14:textId="77777777" w:rsidTr="00D3156B">
        <w:trPr>
          <w:trHeight w:val="300"/>
        </w:trPr>
        <w:tc>
          <w:tcPr>
            <w:tcW w:w="9062" w:type="dxa"/>
            <w:shd w:val="clear" w:color="auto" w:fill="D9D9D9" w:themeFill="background1" w:themeFillShade="D9"/>
          </w:tcPr>
          <w:p w14:paraId="74A3853E" w14:textId="77777777" w:rsidR="00D2400A" w:rsidRPr="002513CF" w:rsidRDefault="00D2400A" w:rsidP="00D3156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Q1_3</w:t>
            </w:r>
          </w:p>
        </w:tc>
      </w:tr>
      <w:tr w:rsidR="00D2400A" w:rsidRPr="002513CF" w14:paraId="26AC2916" w14:textId="77777777" w:rsidTr="00D3156B">
        <w:trPr>
          <w:trHeight w:val="300"/>
        </w:trPr>
        <w:tc>
          <w:tcPr>
            <w:tcW w:w="9062" w:type="dxa"/>
          </w:tcPr>
          <w:p w14:paraId="46CFA2FA" w14:textId="77777777" w:rsidR="00D2400A" w:rsidRPr="002513CF" w:rsidRDefault="00D2400A" w:rsidP="00D3156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Je veux bien me porter volontaire pour </w:t>
            </w:r>
            <w:r w:rsidRPr="002513CF">
              <w:rPr>
                <w:rFonts w:ascii="Calibri" w:hAnsi="Calibri" w:cs="Calibri"/>
                <w:sz w:val="16"/>
                <w:szCs w:val="16"/>
              </w:rPr>
              <w:t>aider une connaissance en cas d’urgence nécessitant des premiers secours.</w:t>
            </w:r>
          </w:p>
        </w:tc>
      </w:tr>
    </w:tbl>
    <w:p w14:paraId="1798EF0D" w14:textId="77777777" w:rsidR="00D2400A" w:rsidRPr="009A6772" w:rsidRDefault="00D2400A" w:rsidP="00B22E9A">
      <w:pPr>
        <w:spacing w:after="0" w:line="240" w:lineRule="auto"/>
      </w:pPr>
    </w:p>
    <w:sectPr w:rsidR="00D2400A" w:rsidRPr="009A6772" w:rsidSect="00A70D60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BBADDD" w14:textId="77777777" w:rsidR="0039453A" w:rsidRDefault="0039453A" w:rsidP="00A70D60">
      <w:pPr>
        <w:spacing w:after="0" w:line="240" w:lineRule="auto"/>
      </w:pPr>
      <w:r>
        <w:separator/>
      </w:r>
    </w:p>
  </w:endnote>
  <w:endnote w:type="continuationSeparator" w:id="0">
    <w:p w14:paraId="782CEFDB" w14:textId="77777777" w:rsidR="0039453A" w:rsidRDefault="0039453A" w:rsidP="00A70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D4BAD" w14:textId="77777777" w:rsidR="0039453A" w:rsidRDefault="0039453A" w:rsidP="00A70D60">
      <w:pPr>
        <w:spacing w:after="0" w:line="240" w:lineRule="auto"/>
      </w:pPr>
      <w:r>
        <w:separator/>
      </w:r>
    </w:p>
  </w:footnote>
  <w:footnote w:type="continuationSeparator" w:id="0">
    <w:p w14:paraId="7CBDC65F" w14:textId="77777777" w:rsidR="0039453A" w:rsidRDefault="0039453A" w:rsidP="00A70D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B933F" w14:textId="2C2AC44B" w:rsidR="00777334" w:rsidRDefault="00A70D60" w:rsidP="00A83D92">
    <w:pPr>
      <w:pStyle w:val="En-tte"/>
      <w:jc w:val="center"/>
      <w:rPr>
        <w:rFonts w:ascii="Calibri" w:hAnsi="Calibri" w:cs="Calibri"/>
        <w:b/>
        <w:bCs/>
        <w:lang w:val="en-US"/>
      </w:rPr>
    </w:pPr>
    <w:r w:rsidRPr="00A70D60">
      <w:rPr>
        <w:rFonts w:ascii="Calibri" w:hAnsi="Calibri" w:cs="Calibri"/>
        <w:b/>
        <w:bCs/>
        <w:lang w:val="en-US"/>
      </w:rPr>
      <w:t>French version of Intent to Aid (I2A)</w:t>
    </w:r>
    <w:r w:rsidR="00CD1266">
      <w:rPr>
        <w:rFonts w:ascii="Calibri" w:hAnsi="Calibri" w:cs="Calibri"/>
        <w:b/>
        <w:bCs/>
        <w:lang w:val="en-US"/>
      </w:rPr>
      <w:t xml:space="preserve"> survey</w:t>
    </w:r>
  </w:p>
  <w:p w14:paraId="1B5F2E5B" w14:textId="547FBAB0" w:rsidR="00D03691" w:rsidRPr="00D03691" w:rsidRDefault="00D03691" w:rsidP="00A83D92">
    <w:pPr>
      <w:pStyle w:val="En-tte"/>
      <w:jc w:val="center"/>
      <w:rPr>
        <w:rFonts w:ascii="Calibri" w:hAnsi="Calibri" w:cs="Calibri"/>
        <w:b/>
        <w:bCs/>
        <w:i/>
        <w:iCs/>
        <w:lang w:val="en-US"/>
      </w:rPr>
    </w:pPr>
    <w:r w:rsidRPr="00D03691">
      <w:rPr>
        <w:rFonts w:ascii="Calibri" w:hAnsi="Calibri" w:cs="Calibri"/>
        <w:b/>
        <w:bCs/>
        <w:i/>
        <w:iCs/>
        <w:lang w:val="en-US"/>
      </w:rPr>
      <w:t>Likert scale 1 to 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04EC0"/>
    <w:multiLevelType w:val="hybridMultilevel"/>
    <w:tmpl w:val="BBFAD9D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0F4FE2"/>
    <w:multiLevelType w:val="hybridMultilevel"/>
    <w:tmpl w:val="A1304F1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4334176">
    <w:abstractNumId w:val="1"/>
  </w:num>
  <w:num w:numId="2" w16cid:durableId="546376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CD2"/>
    <w:rsid w:val="00007305"/>
    <w:rsid w:val="000074D6"/>
    <w:rsid w:val="00011D31"/>
    <w:rsid w:val="000205E0"/>
    <w:rsid w:val="00027DC8"/>
    <w:rsid w:val="000333C6"/>
    <w:rsid w:val="00043373"/>
    <w:rsid w:val="00047088"/>
    <w:rsid w:val="00076A6B"/>
    <w:rsid w:val="000B0F42"/>
    <w:rsid w:val="000B4C1E"/>
    <w:rsid w:val="000C7878"/>
    <w:rsid w:val="000F3E1A"/>
    <w:rsid w:val="001261B8"/>
    <w:rsid w:val="00127787"/>
    <w:rsid w:val="0014637D"/>
    <w:rsid w:val="00146E22"/>
    <w:rsid w:val="00164651"/>
    <w:rsid w:val="0017648F"/>
    <w:rsid w:val="001B21F4"/>
    <w:rsid w:val="001C6A60"/>
    <w:rsid w:val="001E4C32"/>
    <w:rsid w:val="00215234"/>
    <w:rsid w:val="002162D3"/>
    <w:rsid w:val="0024665C"/>
    <w:rsid w:val="002513CF"/>
    <w:rsid w:val="002637B2"/>
    <w:rsid w:val="002861FE"/>
    <w:rsid w:val="00290390"/>
    <w:rsid w:val="002A41CF"/>
    <w:rsid w:val="002C32E3"/>
    <w:rsid w:val="002D373B"/>
    <w:rsid w:val="003046E6"/>
    <w:rsid w:val="00341F13"/>
    <w:rsid w:val="0039453A"/>
    <w:rsid w:val="003B61D4"/>
    <w:rsid w:val="003F2527"/>
    <w:rsid w:val="003F432A"/>
    <w:rsid w:val="0041187A"/>
    <w:rsid w:val="004239E9"/>
    <w:rsid w:val="004841AA"/>
    <w:rsid w:val="00484B91"/>
    <w:rsid w:val="004C4B79"/>
    <w:rsid w:val="004D7188"/>
    <w:rsid w:val="00527291"/>
    <w:rsid w:val="00540F2A"/>
    <w:rsid w:val="00584D4B"/>
    <w:rsid w:val="00585802"/>
    <w:rsid w:val="005A452F"/>
    <w:rsid w:val="005A72CF"/>
    <w:rsid w:val="005C08DB"/>
    <w:rsid w:val="005F69E6"/>
    <w:rsid w:val="006036D4"/>
    <w:rsid w:val="006177E1"/>
    <w:rsid w:val="00621773"/>
    <w:rsid w:val="006613FC"/>
    <w:rsid w:val="00661C7C"/>
    <w:rsid w:val="0066605D"/>
    <w:rsid w:val="00700781"/>
    <w:rsid w:val="007450C5"/>
    <w:rsid w:val="007725D0"/>
    <w:rsid w:val="00777334"/>
    <w:rsid w:val="007B09A2"/>
    <w:rsid w:val="007C61C3"/>
    <w:rsid w:val="007D73B0"/>
    <w:rsid w:val="007D74EC"/>
    <w:rsid w:val="007E2D63"/>
    <w:rsid w:val="008262F9"/>
    <w:rsid w:val="00831133"/>
    <w:rsid w:val="00867845"/>
    <w:rsid w:val="008932C6"/>
    <w:rsid w:val="008970E8"/>
    <w:rsid w:val="008B4E9C"/>
    <w:rsid w:val="008F587B"/>
    <w:rsid w:val="00941F2B"/>
    <w:rsid w:val="009557B0"/>
    <w:rsid w:val="00965AFE"/>
    <w:rsid w:val="00984EAA"/>
    <w:rsid w:val="009A6772"/>
    <w:rsid w:val="009A72BB"/>
    <w:rsid w:val="009C0093"/>
    <w:rsid w:val="009E4E4F"/>
    <w:rsid w:val="00A65C1A"/>
    <w:rsid w:val="00A70D60"/>
    <w:rsid w:val="00A83D92"/>
    <w:rsid w:val="00AC1FCA"/>
    <w:rsid w:val="00AC539F"/>
    <w:rsid w:val="00B05863"/>
    <w:rsid w:val="00B22E9A"/>
    <w:rsid w:val="00B23C63"/>
    <w:rsid w:val="00B42251"/>
    <w:rsid w:val="00B90C94"/>
    <w:rsid w:val="00B92464"/>
    <w:rsid w:val="00B94A52"/>
    <w:rsid w:val="00BA7711"/>
    <w:rsid w:val="00BB5CD1"/>
    <w:rsid w:val="00BC0969"/>
    <w:rsid w:val="00BC0DFD"/>
    <w:rsid w:val="00BE420B"/>
    <w:rsid w:val="00BF15F3"/>
    <w:rsid w:val="00C07682"/>
    <w:rsid w:val="00C40C36"/>
    <w:rsid w:val="00C63C0B"/>
    <w:rsid w:val="00C77BB6"/>
    <w:rsid w:val="00C821A5"/>
    <w:rsid w:val="00CA64AD"/>
    <w:rsid w:val="00CC6BBE"/>
    <w:rsid w:val="00CC79EC"/>
    <w:rsid w:val="00CD1266"/>
    <w:rsid w:val="00CE661A"/>
    <w:rsid w:val="00D026E7"/>
    <w:rsid w:val="00D02DC3"/>
    <w:rsid w:val="00D03691"/>
    <w:rsid w:val="00D2348D"/>
    <w:rsid w:val="00D2400A"/>
    <w:rsid w:val="00D47459"/>
    <w:rsid w:val="00D60477"/>
    <w:rsid w:val="00DB1BC0"/>
    <w:rsid w:val="00DC1CDD"/>
    <w:rsid w:val="00DC47A0"/>
    <w:rsid w:val="00DE7C85"/>
    <w:rsid w:val="00E20C93"/>
    <w:rsid w:val="00E36CD2"/>
    <w:rsid w:val="00E61D3E"/>
    <w:rsid w:val="00E70972"/>
    <w:rsid w:val="00EE2DDC"/>
    <w:rsid w:val="00EF1BB7"/>
    <w:rsid w:val="00F06764"/>
    <w:rsid w:val="00F11670"/>
    <w:rsid w:val="00F22AED"/>
    <w:rsid w:val="00F25D3E"/>
    <w:rsid w:val="00F27056"/>
    <w:rsid w:val="00F86484"/>
    <w:rsid w:val="00F93F0C"/>
    <w:rsid w:val="00FF0F8D"/>
    <w:rsid w:val="00FF4C5D"/>
    <w:rsid w:val="00FF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D3245E"/>
  <w15:chartTrackingRefBased/>
  <w15:docId w15:val="{AA26DF19-E786-4735-AE8E-17B8D3DB1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ahoma" w:eastAsiaTheme="minorHAnsi" w:hAnsi="Tahoma" w:cs="Tahoma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00A"/>
  </w:style>
  <w:style w:type="paragraph" w:styleId="Titre1">
    <w:name w:val="heading 1"/>
    <w:basedOn w:val="Normal"/>
    <w:next w:val="Normal"/>
    <w:link w:val="Titre1Car"/>
    <w:uiPriority w:val="9"/>
    <w:qFormat/>
    <w:rsid w:val="00E36C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36C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36C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36C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36C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36CD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36CD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36CD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36CD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36C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36C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36CD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36CD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36CD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36CD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36CD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36CD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36CD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36C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36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36CD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36CD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36C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36CD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36CD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36CD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36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36CD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36CD2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020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70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70D60"/>
  </w:style>
  <w:style w:type="paragraph" w:styleId="Pieddepage">
    <w:name w:val="footer"/>
    <w:basedOn w:val="Normal"/>
    <w:link w:val="PieddepageCar"/>
    <w:uiPriority w:val="99"/>
    <w:unhideWhenUsed/>
    <w:rsid w:val="00A70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70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62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3308A-0678-4CC9-898A-5F44D8764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48</Words>
  <Characters>4119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tti Marco</dc:creator>
  <cp:keywords/>
  <dc:description/>
  <cp:lastModifiedBy>Pedrotti Marco</cp:lastModifiedBy>
  <cp:revision>5</cp:revision>
  <dcterms:created xsi:type="dcterms:W3CDTF">2026-03-08T13:45:00Z</dcterms:created>
  <dcterms:modified xsi:type="dcterms:W3CDTF">2026-05-22T09:19:00Z</dcterms:modified>
</cp:coreProperties>
</file>